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E6551" w14:textId="77777777" w:rsidR="00F756A9" w:rsidRPr="00A22F2C" w:rsidRDefault="00F756A9" w:rsidP="00F756A9">
      <w:pPr>
        <w:jc w:val="left"/>
        <w:rPr>
          <w:sz w:val="20"/>
          <w:szCs w:val="20"/>
        </w:rPr>
      </w:pP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2489"/>
        <w:gridCol w:w="2581"/>
        <w:gridCol w:w="1871"/>
        <w:gridCol w:w="1324"/>
      </w:tblGrid>
      <w:tr w:rsidR="00F756A9" w:rsidRPr="00A22F2C" w14:paraId="373C372C" w14:textId="77777777" w:rsidTr="008E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5" w:type="dxa"/>
            <w:gridSpan w:val="4"/>
          </w:tcPr>
          <w:p w14:paraId="54B17757" w14:textId="77777777" w:rsidR="00F756A9" w:rsidRPr="00A22F2C" w:rsidRDefault="00F756A9" w:rsidP="008E4070">
            <w:pPr>
              <w:jc w:val="center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Supplementary table 1</w:t>
            </w:r>
            <w:r w:rsidRPr="00A22F2C">
              <w:rPr>
                <w:b w:val="0"/>
                <w:sz w:val="20"/>
              </w:rPr>
              <w:t xml:space="preserve">: p-values </w:t>
            </w:r>
            <w:proofErr w:type="spellStart"/>
            <w:r w:rsidRPr="00A22F2C">
              <w:rPr>
                <w:b w:val="0"/>
                <w:sz w:val="20"/>
              </w:rPr>
              <w:t>pHrodoGreen</w:t>
            </w:r>
            <w:proofErr w:type="spellEnd"/>
            <w:r w:rsidRPr="00A22F2C">
              <w:rPr>
                <w:b w:val="0"/>
                <w:sz w:val="20"/>
              </w:rPr>
              <w:t xml:space="preserve"> intensity</w:t>
            </w:r>
          </w:p>
        </w:tc>
      </w:tr>
      <w:tr w:rsidR="00F756A9" w:rsidRPr="00A22F2C" w14:paraId="13CED347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C1D6DE0" w14:textId="77777777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>Condition 1</w:t>
            </w:r>
          </w:p>
        </w:tc>
        <w:tc>
          <w:tcPr>
            <w:tcW w:w="2581" w:type="dxa"/>
          </w:tcPr>
          <w:p w14:paraId="300CEA8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ondition 2</w:t>
            </w:r>
          </w:p>
        </w:tc>
        <w:tc>
          <w:tcPr>
            <w:tcW w:w="1871" w:type="dxa"/>
          </w:tcPr>
          <w:p w14:paraId="7A8D900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ell organelle</w:t>
            </w:r>
          </w:p>
        </w:tc>
        <w:tc>
          <w:tcPr>
            <w:tcW w:w="1324" w:type="dxa"/>
          </w:tcPr>
          <w:p w14:paraId="23DA9690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-value</w:t>
            </w:r>
          </w:p>
        </w:tc>
      </w:tr>
      <w:tr w:rsidR="00F756A9" w:rsidRPr="00A22F2C" w14:paraId="2FF5B052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08C10C8" w14:textId="36D7D75E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control</w:t>
            </w:r>
            <w:r w:rsidRPr="00A22F2C">
              <w:rPr>
                <w:sz w:val="20"/>
              </w:rPr>
              <w:t xml:space="preserve"> </w:t>
            </w:r>
          </w:p>
        </w:tc>
        <w:tc>
          <w:tcPr>
            <w:tcW w:w="2581" w:type="dxa"/>
          </w:tcPr>
          <w:p w14:paraId="186C6ECC" w14:textId="5C3B6909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12E34D0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350F8889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2C502A73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F7A12FD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9376A43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2DF44F41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10912BF6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46C80EC9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A794C74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3A76CD57" w14:textId="294370CC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7AB05C37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ACEB379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39262CE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3EC0918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125898E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81ACA06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66C5464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3C8BB57E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89526E2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5D016FD6" w14:textId="5101F8AF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1B2C4660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0C949E5B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61BF8AA1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6BE719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318D7B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B187F3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05D544DD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5166FB73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C36331C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6536CE0" w14:textId="4269A2F5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ontrol</w:t>
            </w:r>
          </w:p>
        </w:tc>
        <w:tc>
          <w:tcPr>
            <w:tcW w:w="1871" w:type="dxa"/>
          </w:tcPr>
          <w:p w14:paraId="19848D97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0D38A6E3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7341441B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6C95253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24683B6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DBBC4F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378137A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3A341E27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9DEA75C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5DC74F75" w14:textId="29017B54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42402FF1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337C14BB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4711B51C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C759E4C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746CB8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01FB1F6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19F0D46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5</w:t>
            </w:r>
          </w:p>
        </w:tc>
      </w:tr>
      <w:tr w:rsidR="00F756A9" w:rsidRPr="00A22F2C" w14:paraId="0E8175B8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D5DD26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35DB473" w14:textId="2914E6A0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1CE0835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6C1C2341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3F7890BD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78DC620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34F6688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C14F801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7B7B2CF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759B6779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F55857E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5EEEFCA7" w14:textId="5D68004C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115F704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1562426F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7BE8A43E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5DD9447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08E436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CBDB26B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44729C7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5</w:t>
            </w:r>
          </w:p>
        </w:tc>
      </w:tr>
      <w:tr w:rsidR="00F756A9" w:rsidRPr="00A22F2C" w14:paraId="636D695B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6F1CEC5" w14:textId="466CD4B3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2581" w:type="dxa"/>
          </w:tcPr>
          <w:p w14:paraId="259612F1" w14:textId="37F893F4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096163F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7843FDD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0D5A039D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76FC2DD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5938D53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58A17880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4598AE0D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1709BD16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1495E2C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6AEAA69" w14:textId="2C62A24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75CC2B40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34A41D6D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17F892EF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BA7AA57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A3EB20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7240C26E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396FFAE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767E01E4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629A4B4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76A06AF9" w14:textId="57498FF1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ontrol</w:t>
            </w:r>
          </w:p>
        </w:tc>
        <w:tc>
          <w:tcPr>
            <w:tcW w:w="1871" w:type="dxa"/>
          </w:tcPr>
          <w:p w14:paraId="0334CDA5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1BC1D7B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1D8FA0B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B1B7A51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830643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0382912B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4307CEA6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078D63F9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A14F08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05C74C4" w14:textId="2C60C2F6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75F8312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4D81CC74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6F568D67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640F52A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50A1E75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03F2BF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5285BAA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4D8B92F8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67BA878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30FAEDC5" w14:textId="77195AFD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258060CE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490E8831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12585F2A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E9225C2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7BF725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169379C3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32B2D9C0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0242098F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3477B83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85A45B4" w14:textId="73DFE63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4A30E08F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023A371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7751FE72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A756ED1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62926C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33C1DC3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2F29F2BD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22F334BE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F9B47B0" w14:textId="6A1EE7DE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2581" w:type="dxa"/>
          </w:tcPr>
          <w:p w14:paraId="2319F08C" w14:textId="7B28B25A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352DFAE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3FFE89A4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05A45051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73B2088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25BF47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7CBF85F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5A83997E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47CAD6BA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BA9E93A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0651995" w14:textId="49D26544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ontrol</w:t>
            </w:r>
          </w:p>
        </w:tc>
        <w:tc>
          <w:tcPr>
            <w:tcW w:w="1871" w:type="dxa"/>
          </w:tcPr>
          <w:p w14:paraId="119335D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785EC66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20F7FE3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4B9C76F6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C8C899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68757F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5146B76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3A874719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4E00BC5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2308094" w14:textId="5DE04535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19C1527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288612AD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2EA7DDCF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2BF522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30BFE50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CC3352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77DB2F05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1CCE2A2F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8F525F0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FBD5CEC" w14:textId="539DBE7B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4EA2C9F0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629CDEF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6CB08E6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C35172E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BC70BD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E1DFF8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0FE2039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75D2AF50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4C53B107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1BB2898" w14:textId="6D6EE47E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44111AE5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F41AE90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423DD25F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E9C8A92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67CDC4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3F1B767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1B9BC76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6341578B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8BC6E70" w14:textId="128D234E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2581" w:type="dxa"/>
          </w:tcPr>
          <w:p w14:paraId="4FE5960E" w14:textId="0428F063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ontrol</w:t>
            </w:r>
          </w:p>
        </w:tc>
        <w:tc>
          <w:tcPr>
            <w:tcW w:w="1871" w:type="dxa"/>
          </w:tcPr>
          <w:p w14:paraId="35BA68FC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4B5A537A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2216FA13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CC862BC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E80AE13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79A2D85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77520F0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7FBE131B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6847AD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369CFC5" w14:textId="4C318618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0D54727D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7BB8E88B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08E5AE4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9EFE154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2A42A5C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2EF9D2E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411CCCB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353BFEAC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E5B4C3A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3F8851FE" w14:textId="790913F1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6BBE601A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0179B5B1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1</w:t>
            </w:r>
          </w:p>
        </w:tc>
      </w:tr>
      <w:tr w:rsidR="00F756A9" w:rsidRPr="00A22F2C" w14:paraId="527A2684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59A5EF3D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4DD7EBEF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F83203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1477C981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0880031E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32468D3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6D63C73" w14:textId="726A0ED8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33D9BA6E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42D1DFB5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1B692ABC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20439A4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72414B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E3B2C35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6F1BDFE4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01</w:t>
            </w:r>
          </w:p>
        </w:tc>
      </w:tr>
      <w:tr w:rsidR="00F756A9" w:rsidRPr="00A22F2C" w14:paraId="6206C9E5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2C994058" w14:textId="17DD14D2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ontrol</w:t>
            </w:r>
          </w:p>
        </w:tc>
        <w:tc>
          <w:tcPr>
            <w:tcW w:w="2581" w:type="dxa"/>
          </w:tcPr>
          <w:p w14:paraId="0E4645D7" w14:textId="4072C19E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1871" w:type="dxa"/>
          </w:tcPr>
          <w:p w14:paraId="38F202BA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375F6732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65414465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397C4323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6F28739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7DE7A545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3ABC4F76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5AF578CB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3E9D16D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C140A4F" w14:textId="2E7ED18C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77DC25A7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539D7745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32342EB2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627DEB6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297B33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0C37A01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462C7292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60F9920C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16F02C79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6E6CE37" w14:textId="48453245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2F81C68F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20AB26BB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3EEC49AB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164C673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721E1FC9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08B66573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585E90F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28843EF5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9D2FB38" w14:textId="355D4570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</w:t>
            </w:r>
          </w:p>
        </w:tc>
        <w:tc>
          <w:tcPr>
            <w:tcW w:w="2581" w:type="dxa"/>
          </w:tcPr>
          <w:p w14:paraId="7DFC3B80" w14:textId="0CF6BFA2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1871" w:type="dxa"/>
          </w:tcPr>
          <w:p w14:paraId="5083AB7D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6656BC57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2EBFB32E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46FFF50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07A296C1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037E12CE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16A40E2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p&lt;0.05</w:t>
            </w:r>
          </w:p>
        </w:tc>
      </w:tr>
      <w:tr w:rsidR="00F756A9" w:rsidRPr="00A22F2C" w14:paraId="5018EEF1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0B49AA5B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241912D8" w14:textId="0808504A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70F49B44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72F585BF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009AAC3B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67936572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1CA7B4B6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68CC6BFA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05574910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5B6CBD88" w14:textId="77777777" w:rsidTr="008E4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48CDF680" w14:textId="4FEFDF57" w:rsidR="00F756A9" w:rsidRPr="00A22F2C" w:rsidRDefault="00F756A9" w:rsidP="008E4070">
            <w:pPr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C</w:t>
            </w:r>
          </w:p>
        </w:tc>
        <w:tc>
          <w:tcPr>
            <w:tcW w:w="2581" w:type="dxa"/>
          </w:tcPr>
          <w:p w14:paraId="207666A4" w14:textId="1E37973D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 xml:space="preserve">HCC827GR5 </w:t>
            </w:r>
            <w:r w:rsidR="006A6420">
              <w:rPr>
                <w:sz w:val="20"/>
              </w:rPr>
              <w:t>E+C</w:t>
            </w:r>
          </w:p>
        </w:tc>
        <w:tc>
          <w:tcPr>
            <w:tcW w:w="1871" w:type="dxa"/>
          </w:tcPr>
          <w:p w14:paraId="794C7439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cytoplasm</w:t>
            </w:r>
          </w:p>
        </w:tc>
        <w:tc>
          <w:tcPr>
            <w:tcW w:w="1324" w:type="dxa"/>
          </w:tcPr>
          <w:p w14:paraId="051395F6" w14:textId="77777777" w:rsidR="00F756A9" w:rsidRPr="00A22F2C" w:rsidRDefault="00F756A9" w:rsidP="008E4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  <w:tr w:rsidR="00F756A9" w:rsidRPr="00A22F2C" w14:paraId="19014924" w14:textId="77777777" w:rsidTr="008E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</w:tcPr>
          <w:p w14:paraId="75AFE8F6" w14:textId="77777777" w:rsidR="00F756A9" w:rsidRPr="00A22F2C" w:rsidRDefault="00F756A9" w:rsidP="008E4070">
            <w:pPr>
              <w:rPr>
                <w:sz w:val="20"/>
              </w:rPr>
            </w:pPr>
          </w:p>
        </w:tc>
        <w:tc>
          <w:tcPr>
            <w:tcW w:w="2581" w:type="dxa"/>
          </w:tcPr>
          <w:p w14:paraId="78892E68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71" w:type="dxa"/>
          </w:tcPr>
          <w:p w14:paraId="41C65487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lysosomes</w:t>
            </w:r>
          </w:p>
        </w:tc>
        <w:tc>
          <w:tcPr>
            <w:tcW w:w="1324" w:type="dxa"/>
          </w:tcPr>
          <w:p w14:paraId="70A5858C" w14:textId="77777777" w:rsidR="00F756A9" w:rsidRPr="00A22F2C" w:rsidRDefault="00F756A9" w:rsidP="008E4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22F2C">
              <w:rPr>
                <w:sz w:val="20"/>
              </w:rPr>
              <w:t>ns</w:t>
            </w:r>
          </w:p>
        </w:tc>
      </w:tr>
    </w:tbl>
    <w:p w14:paraId="615FB887" w14:textId="77777777" w:rsidR="00F756A9" w:rsidRPr="00A22F2C" w:rsidRDefault="00F756A9" w:rsidP="00F756A9">
      <w:pPr>
        <w:rPr>
          <w:sz w:val="20"/>
          <w:szCs w:val="20"/>
        </w:rPr>
      </w:pPr>
    </w:p>
    <w:p w14:paraId="3036F3B4" w14:textId="24AFBAE2" w:rsidR="00F756A9" w:rsidRPr="00624498" w:rsidRDefault="00F756A9" w:rsidP="00F756A9">
      <w:pPr>
        <w:spacing w:line="480" w:lineRule="auto"/>
        <w:rPr>
          <w:rFonts w:ascii="Arial" w:hAnsi="Arial" w:cs="Arial"/>
          <w:sz w:val="22"/>
          <w:szCs w:val="20"/>
        </w:rPr>
      </w:pPr>
      <w:r w:rsidRPr="00624498">
        <w:rPr>
          <w:rFonts w:ascii="Arial" w:hAnsi="Arial" w:cs="Arial"/>
          <w:sz w:val="22"/>
          <w:szCs w:val="20"/>
        </w:rPr>
        <w:t xml:space="preserve">Cells were treated with </w:t>
      </w:r>
      <w:r w:rsidR="006A6420">
        <w:rPr>
          <w:rFonts w:ascii="Arial" w:hAnsi="Arial" w:cs="Arial"/>
          <w:sz w:val="22"/>
          <w:szCs w:val="20"/>
        </w:rPr>
        <w:t>erlotinib</w:t>
      </w:r>
      <w:r w:rsidRPr="00624498">
        <w:rPr>
          <w:rFonts w:ascii="Arial" w:hAnsi="Arial" w:cs="Arial"/>
          <w:sz w:val="22"/>
          <w:szCs w:val="20"/>
        </w:rPr>
        <w:t xml:space="preserve"> (</w:t>
      </w:r>
      <w:r w:rsidR="006A6420">
        <w:rPr>
          <w:rFonts w:ascii="Arial" w:hAnsi="Arial" w:cs="Arial"/>
          <w:sz w:val="22"/>
          <w:szCs w:val="20"/>
        </w:rPr>
        <w:t>E</w:t>
      </w:r>
      <w:r w:rsidRPr="00624498">
        <w:rPr>
          <w:rFonts w:ascii="Arial" w:hAnsi="Arial" w:cs="Arial"/>
          <w:sz w:val="22"/>
          <w:szCs w:val="20"/>
        </w:rPr>
        <w:t xml:space="preserve">), </w:t>
      </w:r>
      <w:proofErr w:type="spellStart"/>
      <w:r w:rsidR="006A6420">
        <w:rPr>
          <w:rFonts w:ascii="Arial" w:hAnsi="Arial" w:cs="Arial"/>
          <w:sz w:val="22"/>
          <w:szCs w:val="20"/>
        </w:rPr>
        <w:t>crizotinib</w:t>
      </w:r>
      <w:proofErr w:type="spellEnd"/>
      <w:r w:rsidRPr="00624498">
        <w:rPr>
          <w:rFonts w:ascii="Arial" w:hAnsi="Arial" w:cs="Arial"/>
          <w:sz w:val="22"/>
          <w:szCs w:val="20"/>
        </w:rPr>
        <w:t xml:space="preserve"> (</w:t>
      </w:r>
      <w:r w:rsidR="006A6420">
        <w:rPr>
          <w:rFonts w:ascii="Arial" w:hAnsi="Arial" w:cs="Arial"/>
          <w:sz w:val="22"/>
          <w:szCs w:val="20"/>
        </w:rPr>
        <w:t>C</w:t>
      </w:r>
      <w:r w:rsidRPr="00624498">
        <w:rPr>
          <w:rFonts w:ascii="Arial" w:hAnsi="Arial" w:cs="Arial"/>
          <w:sz w:val="22"/>
          <w:szCs w:val="20"/>
        </w:rPr>
        <w:t>) or the combination</w:t>
      </w:r>
      <w:r w:rsidR="000A6DF5">
        <w:rPr>
          <w:rFonts w:ascii="Arial" w:hAnsi="Arial" w:cs="Arial"/>
          <w:sz w:val="22"/>
          <w:szCs w:val="20"/>
        </w:rPr>
        <w:t xml:space="preserve"> (</w:t>
      </w:r>
      <w:r w:rsidR="006A6420">
        <w:rPr>
          <w:rFonts w:ascii="Arial" w:hAnsi="Arial" w:cs="Arial"/>
          <w:sz w:val="22"/>
          <w:szCs w:val="20"/>
        </w:rPr>
        <w:t>E+C</w:t>
      </w:r>
      <w:r w:rsidR="000A6DF5">
        <w:rPr>
          <w:rFonts w:ascii="Arial" w:hAnsi="Arial" w:cs="Arial"/>
          <w:sz w:val="22"/>
          <w:szCs w:val="20"/>
        </w:rPr>
        <w:t>)</w:t>
      </w:r>
      <w:r w:rsidRPr="00624498">
        <w:rPr>
          <w:rFonts w:ascii="Arial" w:hAnsi="Arial" w:cs="Arial"/>
          <w:sz w:val="22"/>
          <w:szCs w:val="20"/>
        </w:rPr>
        <w:t xml:space="preserve"> for 24 h and stained with </w:t>
      </w:r>
      <w:proofErr w:type="spellStart"/>
      <w:r w:rsidRPr="00624498">
        <w:rPr>
          <w:rFonts w:ascii="Arial" w:hAnsi="Arial" w:cs="Arial"/>
          <w:sz w:val="22"/>
          <w:szCs w:val="20"/>
        </w:rPr>
        <w:t>pHrodoGreen</w:t>
      </w:r>
      <w:proofErr w:type="spellEnd"/>
      <w:r w:rsidRPr="00624498">
        <w:rPr>
          <w:rFonts w:ascii="Arial" w:hAnsi="Arial" w:cs="Arial"/>
          <w:sz w:val="22"/>
          <w:szCs w:val="20"/>
        </w:rPr>
        <w:t xml:space="preserve">, sunitinib and lysotracker Red. Images were analyzed with FIJI as described in Figure 1. Statistical analysis was performed with </w:t>
      </w:r>
      <w:proofErr w:type="spellStart"/>
      <w:r w:rsidRPr="00624498">
        <w:rPr>
          <w:rFonts w:ascii="Arial" w:hAnsi="Arial" w:cs="Arial"/>
          <w:sz w:val="22"/>
          <w:szCs w:val="20"/>
        </w:rPr>
        <w:t>Graphpad</w:t>
      </w:r>
      <w:proofErr w:type="spellEnd"/>
      <w:r w:rsidRPr="00624498">
        <w:rPr>
          <w:rFonts w:ascii="Arial" w:hAnsi="Arial" w:cs="Arial"/>
          <w:sz w:val="22"/>
          <w:szCs w:val="20"/>
        </w:rPr>
        <w:t xml:space="preserve"> prism v5. Corresponding p-values are depicted in this table</w:t>
      </w:r>
      <w:r w:rsidR="00021A27">
        <w:rPr>
          <w:rFonts w:ascii="Arial" w:hAnsi="Arial" w:cs="Arial"/>
          <w:sz w:val="22"/>
          <w:szCs w:val="20"/>
        </w:rPr>
        <w:t>.</w:t>
      </w:r>
      <w:r w:rsidR="000A6DF5">
        <w:rPr>
          <w:rFonts w:ascii="Arial" w:hAnsi="Arial" w:cs="Arial"/>
          <w:sz w:val="22"/>
          <w:szCs w:val="20"/>
        </w:rPr>
        <w:t xml:space="preserve"> ns: not significant</w:t>
      </w:r>
      <w:r w:rsidR="00021A27">
        <w:rPr>
          <w:rFonts w:ascii="Arial" w:hAnsi="Arial" w:cs="Arial"/>
          <w:sz w:val="22"/>
          <w:szCs w:val="20"/>
        </w:rPr>
        <w:t>.</w:t>
      </w:r>
    </w:p>
    <w:p w14:paraId="47300001" w14:textId="77777777" w:rsidR="00C06062" w:rsidRDefault="00C06062">
      <w:bookmarkStart w:id="0" w:name="_GoBack"/>
      <w:bookmarkEnd w:id="0"/>
    </w:p>
    <w:sectPr w:rsidR="00C06062" w:rsidSect="00A43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A9"/>
    <w:rsid w:val="00021A27"/>
    <w:rsid w:val="000A6DF5"/>
    <w:rsid w:val="000E0A9C"/>
    <w:rsid w:val="006A6420"/>
    <w:rsid w:val="00A43C54"/>
    <w:rsid w:val="00C06062"/>
    <w:rsid w:val="00F7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6EE78"/>
  <w15:chartTrackingRefBased/>
  <w15:docId w15:val="{55CB0503-EFBB-4DDE-BD42-FCD85C463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56A9"/>
    <w:pPr>
      <w:jc w:val="both"/>
    </w:pPr>
    <w:rPr>
      <w:rFonts w:ascii="Cambria" w:eastAsia="Cambria" w:hAnsi="Cambria" w:cs="Times New Roman"/>
      <w:sz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72"/>
    <w:rsid w:val="00F756A9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Van Der Steen</dc:creator>
  <cp:keywords/>
  <dc:description/>
  <cp:lastModifiedBy>Nele Van Der Steen</cp:lastModifiedBy>
  <cp:revision>3</cp:revision>
  <dcterms:created xsi:type="dcterms:W3CDTF">2019-02-18T19:11:00Z</dcterms:created>
  <dcterms:modified xsi:type="dcterms:W3CDTF">2019-07-31T10:42:00Z</dcterms:modified>
</cp:coreProperties>
</file>